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B319C" w14:textId="5A336F6B" w:rsidR="003D3FE3" w:rsidRPr="0030121A" w:rsidRDefault="005F35BC" w:rsidP="0025457B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D3FE3" w:rsidRPr="0030121A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1</w:t>
      </w:r>
      <w:r w:rsidR="003D3FE3" w:rsidRPr="0030121A">
        <w:rPr>
          <w:rFonts w:ascii="Arial" w:hAnsi="Arial" w:cs="Arial"/>
          <w:b/>
          <w:bCs/>
          <w:sz w:val="22"/>
          <w:szCs w:val="22"/>
        </w:rPr>
        <w:t>. DLA typing of dogs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530"/>
        <w:gridCol w:w="1690"/>
        <w:gridCol w:w="1920"/>
        <w:gridCol w:w="1920"/>
      </w:tblGrid>
      <w:tr w:rsidR="003D3FE3" w:rsidRPr="0030121A" w14:paraId="7DE4A3AE" w14:textId="77777777" w:rsidTr="00B65AD1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AC25" w14:textId="47684FE2" w:rsidR="003D3FE3" w:rsidRPr="003D3FE3" w:rsidRDefault="003D3FE3" w:rsidP="002545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3F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LA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F3A4" w14:textId="6C800794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2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el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519925" w14:textId="220B38E4" w:rsidR="003D3FE3" w:rsidRPr="0030121A" w:rsidRDefault="0030121A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2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ccin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D9E" w14:textId="431A9060" w:rsidR="003D3FE3" w:rsidRPr="003D3FE3" w:rsidRDefault="0030121A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2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</w:tr>
      <w:tr w:rsidR="003D3FE3" w:rsidRPr="0030121A" w14:paraId="5C6E7D60" w14:textId="77777777" w:rsidTr="00B65AD1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6564" w14:textId="77777777" w:rsidR="003D3FE3" w:rsidRPr="003D3FE3" w:rsidRDefault="003D3FE3" w:rsidP="002545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LA-79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9F4A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*001:0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B8F509" w14:textId="2F2DDF58" w:rsidR="003D3FE3" w:rsidRPr="0030121A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3012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E4BA" w14:textId="0D138EC1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0121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3012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375)</w:t>
            </w:r>
          </w:p>
        </w:tc>
      </w:tr>
      <w:tr w:rsidR="003D3FE3" w:rsidRPr="0030121A" w14:paraId="40A6F775" w14:textId="77777777" w:rsidTr="00B65AD1">
        <w:trPr>
          <w:trHeight w:val="320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A27F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94B6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*001:05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vAlign w:val="bottom"/>
          </w:tcPr>
          <w:p w14:paraId="339B5BC7" w14:textId="7E0FF8AE" w:rsidR="003D3FE3" w:rsidRPr="0030121A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3012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B42" w14:textId="4E1C40AE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0121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3012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</w:tr>
      <w:tr w:rsidR="003D3FE3" w:rsidRPr="0030121A" w14:paraId="59BB32B9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00D3B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8672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*002: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91CC8D" w14:textId="40D8FDD9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0.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A079" w14:textId="6B45BF7B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28929091" w14:textId="77777777" w:rsidTr="00B65AD1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002" w14:textId="77777777" w:rsidR="003D3FE3" w:rsidRPr="003D3FE3" w:rsidRDefault="003D3FE3" w:rsidP="002545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LA-88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149E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002:0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F224A6" w14:textId="6A9E70DE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0.2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DB6" w14:textId="5788D0A9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664F8863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CF2A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27C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003: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B49C" w14:textId="7093B8D4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89AD" w14:textId="109761B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3D3FE3" w:rsidRPr="0030121A" w14:paraId="52D42526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64D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F6E0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005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05CF" w14:textId="1510C490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D1E" w14:textId="108FF17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25)</w:t>
            </w:r>
          </w:p>
        </w:tc>
      </w:tr>
      <w:tr w:rsidR="003D3FE3" w:rsidRPr="0030121A" w14:paraId="14269F03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070F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A5A2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006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2487D" w14:textId="72391A9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A39" w14:textId="5E3F6393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375)</w:t>
            </w:r>
          </w:p>
        </w:tc>
      </w:tr>
      <w:tr w:rsidR="003D3FE3" w:rsidRPr="0030121A" w14:paraId="43800675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E4C6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39A0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012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68E5C" w14:textId="098F00C3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83B7" w14:textId="40DBEEB8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67F1DA4B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7D77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23A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016: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6F57C" w14:textId="4E1CF0A9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D85" w14:textId="5BF0E1A4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</w:tr>
      <w:tr w:rsidR="003D3FE3" w:rsidRPr="0030121A" w14:paraId="698DCB5F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D6D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C3F1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017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358BA" w14:textId="476A4CF1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A1F" w14:textId="430D2E04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00C971DE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99E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7FE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501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787E" w14:textId="0170751E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1661" w14:textId="6BAB1655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25BFDAF9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F0F8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3116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*039: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B55A5A" w14:textId="5249BC98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5F9E1" w14:textId="4F5A7463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36A819A2" w14:textId="77777777" w:rsidTr="00B65AD1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659F" w14:textId="733A7BD2" w:rsidR="003D3FE3" w:rsidRPr="003D3FE3" w:rsidRDefault="00B65AD1" w:rsidP="002545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LA-</w:t>
            </w:r>
            <w:r w:rsidR="003D3FE3"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2DE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01:0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38FBE5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E440" w14:textId="31677CD0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25)</w:t>
            </w:r>
          </w:p>
        </w:tc>
      </w:tr>
      <w:tr w:rsidR="003D3FE3" w:rsidRPr="0030121A" w14:paraId="45790575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2009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DE5A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06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DD2B3" w14:textId="295F850B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D771" w14:textId="6A2BFA19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63AFFD26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3990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1DE9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08: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99FF6" w14:textId="49C7A4F0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9E4" w14:textId="0BB66D7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1B7CEC73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753E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AE95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09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167DE" w14:textId="6158D7E0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428D" w14:textId="5650005E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07B11154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A75C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503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11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5AB1D" w14:textId="6150B0B5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7D98" w14:textId="562AF89A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573B28BC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694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A50C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13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C69A0" w14:textId="535E858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8991" w14:textId="49901FB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3048D240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2D2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2B2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15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C7FC" w14:textId="2C06C02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(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272D" w14:textId="0C3FFC79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25)</w:t>
            </w:r>
          </w:p>
        </w:tc>
      </w:tr>
      <w:tr w:rsidR="003D3FE3" w:rsidRPr="0030121A" w14:paraId="048D120F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01D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196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:016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A2492" w14:textId="1A066FD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844B" w14:textId="71F6B3AE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7D1E72F9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0A3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F6FA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18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1710E" w14:textId="115FEFC3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C5E2" w14:textId="20580450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18C5325A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AEAC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CBD6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*020: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AB460" w14:textId="287DCAA2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91EF" w14:textId="6F4B966E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5EE47C93" w14:textId="77777777" w:rsidTr="00B65AD1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4EF" w14:textId="3F32B336" w:rsidR="003D3FE3" w:rsidRPr="003D3FE3" w:rsidRDefault="00B65AD1" w:rsidP="002545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LA-</w:t>
            </w:r>
            <w:r w:rsidR="003D3FE3"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0CE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02:0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3F0A21" w14:textId="4BDF8ECD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C95B" w14:textId="1B373F13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724A2A45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0F68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FA39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03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D23D" w14:textId="5A761F8B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36B3" w14:textId="1D796154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18D33452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9094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4CD1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04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E1273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B99B" w14:textId="3566BE8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7C5A5002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EC6D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C1B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08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E1A96" w14:textId="00A505DF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410C" w14:textId="61DB3551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25)</w:t>
            </w:r>
          </w:p>
        </w:tc>
      </w:tr>
      <w:tr w:rsidR="003D3FE3" w:rsidRPr="0030121A" w14:paraId="1AA4F653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5716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B24B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13: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E114" w14:textId="55DEDE7A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624" w14:textId="192E3A25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165F4F16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06C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3A01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20: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98C2A" w14:textId="03B53F3B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3259" w14:textId="2422648A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67F81E02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ECB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9D9B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23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AD7F9" w14:textId="5B476F42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0073" w14:textId="5B1EA90F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0BAEC005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1196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7FB0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26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60912" w14:textId="47C2860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2E65" w14:textId="6AABDE9E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71E03625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45CD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95F9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1*034: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D1AF8A" w14:textId="3E3CA452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5CC1" w14:textId="34ED72B3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2B7CDB8A" w14:textId="77777777" w:rsidTr="00B65AD1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371" w14:textId="5C13A254" w:rsidR="003D3FE3" w:rsidRPr="003D3FE3" w:rsidRDefault="00B65AD1" w:rsidP="002545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LA-</w:t>
            </w:r>
            <w:r w:rsidR="003D3FE3" w:rsidRPr="003D3F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C43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*001:0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1F9E88" w14:textId="3EF412A1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0.3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162" w14:textId="744C4EF0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375)</w:t>
            </w:r>
          </w:p>
        </w:tc>
      </w:tr>
      <w:tr w:rsidR="003D3FE3" w:rsidRPr="0030121A" w14:paraId="3CE2ECEA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F5ED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792A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*002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9C53" w14:textId="41CBC27F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1AC" w14:textId="2E7D54E2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19D946A8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725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23FE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*003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6EE7" w14:textId="40F147E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9D1" w14:textId="584DAF13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7A70B625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956" w14:textId="77777777" w:rsidR="003D3FE3" w:rsidRPr="003D3FE3" w:rsidRDefault="003D3FE3" w:rsidP="002545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BD3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*005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08FE" w14:textId="72B8CC25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A07D" w14:textId="37424106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06CF2061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85F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2D0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*006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BBA7" w14:textId="7927FC45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8848" w14:textId="23C39979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 25)</w:t>
            </w:r>
          </w:p>
        </w:tc>
      </w:tr>
      <w:tr w:rsidR="003D3FE3" w:rsidRPr="0030121A" w14:paraId="6F75873F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E422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BD5A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*009: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37053" w14:textId="0E05CEE4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E6BC" w14:textId="04325862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125)</w:t>
            </w:r>
          </w:p>
        </w:tc>
      </w:tr>
      <w:tr w:rsidR="003D3FE3" w:rsidRPr="0030121A" w14:paraId="57BBA0CE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AA2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8E29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*021:01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vAlign w:val="bottom"/>
          </w:tcPr>
          <w:p w14:paraId="685C0F63" w14:textId="30E8C6B0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9568" w14:textId="5A8C4C8A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D3FE3" w:rsidRPr="0030121A" w14:paraId="1ABB1136" w14:textId="77777777" w:rsidTr="00B65AD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D980" w14:textId="77777777" w:rsidR="003D3FE3" w:rsidRPr="003D3FE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D519" w14:textId="77777777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*022: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3B573D" w14:textId="6D1B18F0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F282" w14:textId="21B09B2F" w:rsidR="003D3FE3" w:rsidRPr="004342A3" w:rsidRDefault="003D3FE3" w:rsidP="002545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2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0.125)</w:t>
            </w:r>
          </w:p>
        </w:tc>
      </w:tr>
    </w:tbl>
    <w:p w14:paraId="290162BC" w14:textId="49115C17" w:rsidR="003D3FE3" w:rsidRDefault="0030121A" w:rsidP="0025457B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LA was typed in 5 vaccinated dogs and 4 controls, corresponding to 10 and 8 alleles per group, respectively. </w:t>
      </w:r>
      <w:r w:rsidR="001E08ED">
        <w:rPr>
          <w:rFonts w:ascii="Arial" w:hAnsi="Arial" w:cs="Arial"/>
          <w:sz w:val="22"/>
          <w:szCs w:val="22"/>
        </w:rPr>
        <w:t xml:space="preserve">Data are presented as N (frequency) for each allele. </w:t>
      </w:r>
      <w:r>
        <w:rPr>
          <w:rFonts w:ascii="Arial" w:hAnsi="Arial" w:cs="Arial"/>
          <w:sz w:val="22"/>
          <w:szCs w:val="22"/>
        </w:rPr>
        <w:t>There were no significant differences in allele frequencies between groups, except for DLA-88 (X</w:t>
      </w:r>
      <w:r w:rsidRPr="0030121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=0.26, P=0.87 for DLA-79; X</w:t>
      </w:r>
      <w:r w:rsidRPr="0030121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=20.2, P=0.009 for DLA-88; X</w:t>
      </w:r>
      <w:r w:rsidRPr="0030121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=13.5, P=0.13 for </w:t>
      </w:r>
      <w:r w:rsidR="00B65AD1">
        <w:rPr>
          <w:rFonts w:ascii="Arial" w:hAnsi="Arial" w:cs="Arial"/>
          <w:sz w:val="22"/>
          <w:szCs w:val="22"/>
        </w:rPr>
        <w:t>DLA-</w:t>
      </w:r>
      <w:r>
        <w:rPr>
          <w:rFonts w:ascii="Arial" w:hAnsi="Arial" w:cs="Arial"/>
          <w:sz w:val="22"/>
          <w:szCs w:val="22"/>
        </w:rPr>
        <w:t>DRB1; X</w:t>
      </w:r>
      <w:r w:rsidRPr="0030121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=8.1, P=0.42 for </w:t>
      </w:r>
      <w:r w:rsidR="00B65AD1">
        <w:rPr>
          <w:rFonts w:ascii="Arial" w:hAnsi="Arial" w:cs="Arial"/>
          <w:sz w:val="22"/>
          <w:szCs w:val="22"/>
        </w:rPr>
        <w:t>DLA-</w:t>
      </w:r>
      <w:r>
        <w:rPr>
          <w:rFonts w:ascii="Arial" w:hAnsi="Arial" w:cs="Arial"/>
          <w:sz w:val="22"/>
          <w:szCs w:val="22"/>
        </w:rPr>
        <w:t>DQB1; X</w:t>
      </w:r>
      <w:r w:rsidRPr="0030121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=8.8, P=0.27 for </w:t>
      </w:r>
      <w:r w:rsidR="00B65AD1">
        <w:rPr>
          <w:rFonts w:ascii="Arial" w:hAnsi="Arial" w:cs="Arial"/>
          <w:sz w:val="22"/>
          <w:szCs w:val="22"/>
        </w:rPr>
        <w:t>DLA-</w:t>
      </w:r>
      <w:r>
        <w:rPr>
          <w:rFonts w:ascii="Arial" w:hAnsi="Arial" w:cs="Arial"/>
          <w:sz w:val="22"/>
          <w:szCs w:val="22"/>
        </w:rPr>
        <w:t>DQA1 alleles).</w:t>
      </w:r>
    </w:p>
    <w:p w14:paraId="2AE9865B" w14:textId="77777777" w:rsidR="005331A5" w:rsidRDefault="005331A5" w:rsidP="0025457B">
      <w:pPr>
        <w:spacing w:line="240" w:lineRule="auto"/>
        <w:rPr>
          <w:rFonts w:ascii="Arial" w:hAnsi="Arial" w:cs="Arial"/>
          <w:sz w:val="22"/>
          <w:szCs w:val="22"/>
        </w:rPr>
      </w:pPr>
    </w:p>
    <w:p w14:paraId="72738E45" w14:textId="6DA74004" w:rsidR="0025457B" w:rsidRDefault="002545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44FD1B7" w14:textId="77777777" w:rsidR="005331A5" w:rsidRDefault="005331A5" w:rsidP="0025457B">
      <w:pPr>
        <w:spacing w:line="240" w:lineRule="auto"/>
        <w:rPr>
          <w:rFonts w:ascii="Arial" w:hAnsi="Arial" w:cs="Arial"/>
          <w:sz w:val="22"/>
          <w:szCs w:val="22"/>
        </w:rPr>
      </w:pPr>
    </w:p>
    <w:p w14:paraId="5149E179" w14:textId="347564B9" w:rsidR="005331A5" w:rsidRPr="00853651" w:rsidRDefault="005331A5" w:rsidP="0025457B">
      <w:pPr>
        <w:spacing w:line="240" w:lineRule="auto"/>
        <w:contextualSpacing/>
        <w:rPr>
          <w:rFonts w:ascii="Arial" w:hAnsi="Arial" w:cs="Arial"/>
          <w:b/>
          <w:bCs/>
          <w:kern w:val="0"/>
          <w14:ligatures w14:val="none"/>
        </w:rPr>
      </w:pPr>
      <w:r>
        <w:rPr>
          <w:rFonts w:ascii="Arial" w:hAnsi="Arial" w:cs="Arial"/>
          <w:b/>
          <w:bCs/>
          <w:kern w:val="0"/>
          <w14:ligatures w14:val="none"/>
        </w:rPr>
        <w:t xml:space="preserve">Supplementary </w:t>
      </w:r>
      <w:r w:rsidRPr="00853651">
        <w:rPr>
          <w:rFonts w:ascii="Arial" w:hAnsi="Arial" w:cs="Arial"/>
          <w:b/>
          <w:bCs/>
          <w:kern w:val="0"/>
          <w14:ligatures w14:val="none"/>
        </w:rPr>
        <w:t>Table 2. Summary of follow-up of dog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137"/>
        <w:gridCol w:w="2099"/>
        <w:gridCol w:w="2570"/>
        <w:gridCol w:w="2484"/>
      </w:tblGrid>
      <w:tr w:rsidR="005331A5" w14:paraId="4E95FC82" w14:textId="77777777" w:rsidTr="0025457B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A5BC04B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CECAED9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Baselin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2EFC9E1D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3 Months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2C4A8BDD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6 Months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42E46225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2 Months</w:t>
            </w:r>
          </w:p>
        </w:tc>
      </w:tr>
      <w:tr w:rsidR="005331A5" w:rsidRPr="00CB2B38" w14:paraId="13D1CB8F" w14:textId="77777777" w:rsidTr="0025457B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B04E39C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Contro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59CD674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N=15 (100%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5CDBE081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N=11 (73%)</w:t>
            </w:r>
          </w:p>
          <w:p w14:paraId="5D2C13C2" w14:textId="77777777" w:rsidR="00DD2EDC" w:rsidRDefault="00DD2EDC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Lost to follow-up:</w:t>
            </w:r>
          </w:p>
          <w:p w14:paraId="7A408FD3" w14:textId="5D8F4A8E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2 pregnancies</w:t>
            </w:r>
          </w:p>
          <w:p w14:paraId="19DA7F20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 accident</w:t>
            </w:r>
          </w:p>
          <w:p w14:paraId="6E4BB0A2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 potential distemper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68C43807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N=7 (47%)</w:t>
            </w:r>
          </w:p>
          <w:p w14:paraId="4889C102" w14:textId="77777777" w:rsidR="00DD2EDC" w:rsidRDefault="00DD2EDC" w:rsidP="00DD2EDC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Lost to follow-up:</w:t>
            </w:r>
          </w:p>
          <w:p w14:paraId="4AA64414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 accident</w:t>
            </w:r>
          </w:p>
          <w:p w14:paraId="678E7D71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 withdrawal</w:t>
            </w:r>
          </w:p>
          <w:p w14:paraId="606F5182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 w:rsidRPr="003D1417">
              <w:rPr>
                <w:rFonts w:ascii="Arial" w:hAnsi="Arial" w:cs="Arial"/>
                <w:kern w:val="0"/>
                <w14:ligatures w14:val="none"/>
              </w:rPr>
              <w:t xml:space="preserve">1 </w:t>
            </w:r>
            <w:r>
              <w:rPr>
                <w:rFonts w:ascii="Arial" w:hAnsi="Arial" w:cs="Arial"/>
                <w:kern w:val="0"/>
                <w14:ligatures w14:val="none"/>
              </w:rPr>
              <w:t xml:space="preserve">potential </w:t>
            </w:r>
            <w:r w:rsidRPr="003D1417">
              <w:rPr>
                <w:rFonts w:ascii="Arial" w:hAnsi="Arial" w:cs="Arial"/>
                <w:kern w:val="0"/>
                <w14:ligatures w14:val="none"/>
              </w:rPr>
              <w:t>distemper</w:t>
            </w:r>
          </w:p>
          <w:p w14:paraId="2996D2ED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 unknown death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1A269AC0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N=5 (33%)</w:t>
            </w:r>
          </w:p>
          <w:p w14:paraId="67BE3BFF" w14:textId="77777777" w:rsidR="00DD2EDC" w:rsidRDefault="00DD2EDC" w:rsidP="00DD2EDC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Lost to follow-up:</w:t>
            </w:r>
          </w:p>
          <w:p w14:paraId="560B8A9F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 xml:space="preserve">2 unknown </w:t>
            </w:r>
            <w:proofErr w:type="gramStart"/>
            <w:r>
              <w:rPr>
                <w:rFonts w:ascii="Arial" w:hAnsi="Arial" w:cs="Arial"/>
                <w:kern w:val="0"/>
                <w14:ligatures w14:val="none"/>
              </w:rPr>
              <w:t>status</w:t>
            </w:r>
            <w:proofErr w:type="gramEnd"/>
          </w:p>
        </w:tc>
      </w:tr>
      <w:tr w:rsidR="005331A5" w:rsidRPr="002E132A" w14:paraId="008045C0" w14:textId="77777777" w:rsidTr="0025457B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27ADF99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Vaccin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EE0E8B1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N=16 (100%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454BAEBC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N=16 (100%)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037B3373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N=15 (94%)</w:t>
            </w:r>
          </w:p>
          <w:p w14:paraId="0810906A" w14:textId="77777777" w:rsidR="00DD2EDC" w:rsidRDefault="00DD2EDC" w:rsidP="00DD2EDC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Lost to follow-up:</w:t>
            </w:r>
          </w:p>
          <w:p w14:paraId="28716B64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 pregnancy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2231A00A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N=11 (69%)</w:t>
            </w:r>
          </w:p>
          <w:p w14:paraId="7E80DFC3" w14:textId="77777777" w:rsidR="00DD2EDC" w:rsidRDefault="00DD2EDC" w:rsidP="00DD2EDC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Lost to follow-up:</w:t>
            </w:r>
          </w:p>
          <w:p w14:paraId="64D568C3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 accident</w:t>
            </w:r>
          </w:p>
          <w:p w14:paraId="6A20E577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>1 unknown death</w:t>
            </w:r>
          </w:p>
          <w:p w14:paraId="0B100443" w14:textId="77777777" w:rsidR="005331A5" w:rsidRDefault="005331A5" w:rsidP="0025457B">
            <w:pPr>
              <w:contextualSpacing/>
              <w:rPr>
                <w:rFonts w:ascii="Arial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kern w:val="0"/>
                <w14:ligatures w14:val="none"/>
              </w:rPr>
              <w:t xml:space="preserve">2 potential </w:t>
            </w:r>
            <w:proofErr w:type="gramStart"/>
            <w:r>
              <w:rPr>
                <w:rFonts w:ascii="Arial" w:hAnsi="Arial" w:cs="Arial"/>
                <w:kern w:val="0"/>
                <w14:ligatures w14:val="none"/>
              </w:rPr>
              <w:t>distemper</w:t>
            </w:r>
            <w:proofErr w:type="gramEnd"/>
          </w:p>
        </w:tc>
      </w:tr>
    </w:tbl>
    <w:p w14:paraId="54008E32" w14:textId="77777777" w:rsidR="005331A5" w:rsidRDefault="005331A5" w:rsidP="0025457B">
      <w:pPr>
        <w:spacing w:line="240" w:lineRule="auto"/>
        <w:contextualSpacing/>
        <w:rPr>
          <w:rFonts w:ascii="Arial" w:hAnsi="Arial" w:cs="Arial"/>
          <w:kern w:val="0"/>
          <w14:ligatures w14:val="none"/>
        </w:rPr>
      </w:pPr>
    </w:p>
    <w:p w14:paraId="089EDB25" w14:textId="77777777" w:rsidR="005331A5" w:rsidRPr="0030121A" w:rsidRDefault="005331A5" w:rsidP="0025457B">
      <w:pPr>
        <w:spacing w:line="240" w:lineRule="auto"/>
        <w:rPr>
          <w:rFonts w:ascii="Arial" w:hAnsi="Arial" w:cs="Arial"/>
          <w:sz w:val="22"/>
          <w:szCs w:val="22"/>
        </w:rPr>
      </w:pPr>
    </w:p>
    <w:sectPr w:rsidR="005331A5" w:rsidRPr="00301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E3"/>
    <w:rsid w:val="00007575"/>
    <w:rsid w:val="00010583"/>
    <w:rsid w:val="0002148F"/>
    <w:rsid w:val="00041F5E"/>
    <w:rsid w:val="00047EBE"/>
    <w:rsid w:val="0005075C"/>
    <w:rsid w:val="0005464E"/>
    <w:rsid w:val="00074CF2"/>
    <w:rsid w:val="00082878"/>
    <w:rsid w:val="00087CC6"/>
    <w:rsid w:val="000979FF"/>
    <w:rsid w:val="000B67E8"/>
    <w:rsid w:val="000E521C"/>
    <w:rsid w:val="00104146"/>
    <w:rsid w:val="00121E1C"/>
    <w:rsid w:val="00124634"/>
    <w:rsid w:val="001359F4"/>
    <w:rsid w:val="00141C03"/>
    <w:rsid w:val="0016628F"/>
    <w:rsid w:val="001770E7"/>
    <w:rsid w:val="001A3550"/>
    <w:rsid w:val="001C404B"/>
    <w:rsid w:val="001C6DA4"/>
    <w:rsid w:val="001D3441"/>
    <w:rsid w:val="001E08ED"/>
    <w:rsid w:val="001F656F"/>
    <w:rsid w:val="001F7222"/>
    <w:rsid w:val="00244426"/>
    <w:rsid w:val="0025457B"/>
    <w:rsid w:val="00261D78"/>
    <w:rsid w:val="0026294F"/>
    <w:rsid w:val="002908C2"/>
    <w:rsid w:val="00296611"/>
    <w:rsid w:val="002A5B83"/>
    <w:rsid w:val="002A6E61"/>
    <w:rsid w:val="002D3804"/>
    <w:rsid w:val="002D4C36"/>
    <w:rsid w:val="002D541A"/>
    <w:rsid w:val="002E66A3"/>
    <w:rsid w:val="0030121A"/>
    <w:rsid w:val="0030663E"/>
    <w:rsid w:val="0031145D"/>
    <w:rsid w:val="003213B0"/>
    <w:rsid w:val="00327E1C"/>
    <w:rsid w:val="003305EF"/>
    <w:rsid w:val="00346BA9"/>
    <w:rsid w:val="00353462"/>
    <w:rsid w:val="0035447D"/>
    <w:rsid w:val="00356962"/>
    <w:rsid w:val="00373130"/>
    <w:rsid w:val="0037790E"/>
    <w:rsid w:val="00377E50"/>
    <w:rsid w:val="00382F84"/>
    <w:rsid w:val="003867BA"/>
    <w:rsid w:val="003A0AC0"/>
    <w:rsid w:val="003D3FE3"/>
    <w:rsid w:val="00416442"/>
    <w:rsid w:val="00422DED"/>
    <w:rsid w:val="004342A3"/>
    <w:rsid w:val="0043472C"/>
    <w:rsid w:val="00466614"/>
    <w:rsid w:val="00473B88"/>
    <w:rsid w:val="00475B32"/>
    <w:rsid w:val="00482651"/>
    <w:rsid w:val="004910E1"/>
    <w:rsid w:val="00491B37"/>
    <w:rsid w:val="004954F7"/>
    <w:rsid w:val="004968C0"/>
    <w:rsid w:val="004A0E89"/>
    <w:rsid w:val="004A238E"/>
    <w:rsid w:val="004A7F2A"/>
    <w:rsid w:val="004C5A1B"/>
    <w:rsid w:val="004D16D5"/>
    <w:rsid w:val="004D2799"/>
    <w:rsid w:val="004D7460"/>
    <w:rsid w:val="004F4A9E"/>
    <w:rsid w:val="00512F86"/>
    <w:rsid w:val="005220E2"/>
    <w:rsid w:val="0053280C"/>
    <w:rsid w:val="005331A5"/>
    <w:rsid w:val="0054243D"/>
    <w:rsid w:val="0055227F"/>
    <w:rsid w:val="0056239C"/>
    <w:rsid w:val="00585638"/>
    <w:rsid w:val="00585717"/>
    <w:rsid w:val="005B1465"/>
    <w:rsid w:val="005C56EB"/>
    <w:rsid w:val="005F35BC"/>
    <w:rsid w:val="00606886"/>
    <w:rsid w:val="00607072"/>
    <w:rsid w:val="006439BE"/>
    <w:rsid w:val="00665015"/>
    <w:rsid w:val="00670529"/>
    <w:rsid w:val="00673BFF"/>
    <w:rsid w:val="006861B0"/>
    <w:rsid w:val="0068710F"/>
    <w:rsid w:val="006901BB"/>
    <w:rsid w:val="0069042A"/>
    <w:rsid w:val="006A05B7"/>
    <w:rsid w:val="006B0F07"/>
    <w:rsid w:val="006B4B87"/>
    <w:rsid w:val="006C55AB"/>
    <w:rsid w:val="006C56A1"/>
    <w:rsid w:val="006D4EB0"/>
    <w:rsid w:val="006D6EA4"/>
    <w:rsid w:val="006F1B7F"/>
    <w:rsid w:val="006F353C"/>
    <w:rsid w:val="006F6996"/>
    <w:rsid w:val="00705DC6"/>
    <w:rsid w:val="00722363"/>
    <w:rsid w:val="00723897"/>
    <w:rsid w:val="00737C9B"/>
    <w:rsid w:val="0076145B"/>
    <w:rsid w:val="007718AC"/>
    <w:rsid w:val="00797C9E"/>
    <w:rsid w:val="007B5036"/>
    <w:rsid w:val="007E1124"/>
    <w:rsid w:val="007E7412"/>
    <w:rsid w:val="007F5154"/>
    <w:rsid w:val="007F6702"/>
    <w:rsid w:val="0080747F"/>
    <w:rsid w:val="008100A9"/>
    <w:rsid w:val="00820BA7"/>
    <w:rsid w:val="00832C62"/>
    <w:rsid w:val="00832FC8"/>
    <w:rsid w:val="00834A70"/>
    <w:rsid w:val="00847F11"/>
    <w:rsid w:val="00850C05"/>
    <w:rsid w:val="008709C9"/>
    <w:rsid w:val="00883256"/>
    <w:rsid w:val="008941CC"/>
    <w:rsid w:val="008C0C6F"/>
    <w:rsid w:val="008C38DF"/>
    <w:rsid w:val="008C7073"/>
    <w:rsid w:val="008D089D"/>
    <w:rsid w:val="008D1C77"/>
    <w:rsid w:val="008E5E9F"/>
    <w:rsid w:val="009041D4"/>
    <w:rsid w:val="0091037D"/>
    <w:rsid w:val="00912C3B"/>
    <w:rsid w:val="00922B58"/>
    <w:rsid w:val="009263A0"/>
    <w:rsid w:val="00926AC0"/>
    <w:rsid w:val="0093283E"/>
    <w:rsid w:val="00943E99"/>
    <w:rsid w:val="00944872"/>
    <w:rsid w:val="00953E6C"/>
    <w:rsid w:val="00962006"/>
    <w:rsid w:val="00967304"/>
    <w:rsid w:val="009A14FC"/>
    <w:rsid w:val="009B1AB1"/>
    <w:rsid w:val="009C0354"/>
    <w:rsid w:val="009E5EDB"/>
    <w:rsid w:val="009F0295"/>
    <w:rsid w:val="009F5DCF"/>
    <w:rsid w:val="00A022C2"/>
    <w:rsid w:val="00A20C1C"/>
    <w:rsid w:val="00A24351"/>
    <w:rsid w:val="00A602DD"/>
    <w:rsid w:val="00A772D4"/>
    <w:rsid w:val="00A81ECC"/>
    <w:rsid w:val="00A870EA"/>
    <w:rsid w:val="00A942BF"/>
    <w:rsid w:val="00AD08EF"/>
    <w:rsid w:val="00AD2C04"/>
    <w:rsid w:val="00AE4299"/>
    <w:rsid w:val="00B04EBE"/>
    <w:rsid w:val="00B061AD"/>
    <w:rsid w:val="00B5007B"/>
    <w:rsid w:val="00B54592"/>
    <w:rsid w:val="00B63B6C"/>
    <w:rsid w:val="00B65AD1"/>
    <w:rsid w:val="00B759C9"/>
    <w:rsid w:val="00BA49B6"/>
    <w:rsid w:val="00BA7969"/>
    <w:rsid w:val="00BB564E"/>
    <w:rsid w:val="00BC1EC7"/>
    <w:rsid w:val="00BC35F2"/>
    <w:rsid w:val="00BD2660"/>
    <w:rsid w:val="00BE2145"/>
    <w:rsid w:val="00BE33E9"/>
    <w:rsid w:val="00BF7D6D"/>
    <w:rsid w:val="00C04516"/>
    <w:rsid w:val="00C04CC5"/>
    <w:rsid w:val="00C04DB0"/>
    <w:rsid w:val="00C23D2B"/>
    <w:rsid w:val="00C37D6F"/>
    <w:rsid w:val="00C4185A"/>
    <w:rsid w:val="00C7214A"/>
    <w:rsid w:val="00C72F96"/>
    <w:rsid w:val="00C937BA"/>
    <w:rsid w:val="00CA5E79"/>
    <w:rsid w:val="00CC6D91"/>
    <w:rsid w:val="00CD3C48"/>
    <w:rsid w:val="00CF27B5"/>
    <w:rsid w:val="00D1542A"/>
    <w:rsid w:val="00D20A6E"/>
    <w:rsid w:val="00D226F0"/>
    <w:rsid w:val="00D235A8"/>
    <w:rsid w:val="00D24BAC"/>
    <w:rsid w:val="00D25B26"/>
    <w:rsid w:val="00D326FD"/>
    <w:rsid w:val="00D42A0B"/>
    <w:rsid w:val="00D8217A"/>
    <w:rsid w:val="00D912D9"/>
    <w:rsid w:val="00DB0B6A"/>
    <w:rsid w:val="00DC3856"/>
    <w:rsid w:val="00DD2329"/>
    <w:rsid w:val="00DD2EDC"/>
    <w:rsid w:val="00DD769B"/>
    <w:rsid w:val="00DF6DD7"/>
    <w:rsid w:val="00DF732F"/>
    <w:rsid w:val="00E1689F"/>
    <w:rsid w:val="00E3580D"/>
    <w:rsid w:val="00E553B5"/>
    <w:rsid w:val="00E63CDF"/>
    <w:rsid w:val="00E746DB"/>
    <w:rsid w:val="00E76BDD"/>
    <w:rsid w:val="00E96750"/>
    <w:rsid w:val="00EA44E4"/>
    <w:rsid w:val="00EB5B96"/>
    <w:rsid w:val="00EB6757"/>
    <w:rsid w:val="00F00F13"/>
    <w:rsid w:val="00F107CE"/>
    <w:rsid w:val="00F12DA1"/>
    <w:rsid w:val="00F30C53"/>
    <w:rsid w:val="00F52102"/>
    <w:rsid w:val="00FB5D88"/>
    <w:rsid w:val="00FC078B"/>
    <w:rsid w:val="00FC194F"/>
    <w:rsid w:val="00FC1E4D"/>
    <w:rsid w:val="00FC21EB"/>
    <w:rsid w:val="00FE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F17D6"/>
  <w15:chartTrackingRefBased/>
  <w15:docId w15:val="{6080E9DB-C0D1-454B-A714-081177E2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F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F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3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19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eil, Eric O</dc:creator>
  <cp:keywords/>
  <dc:description/>
  <cp:lastModifiedBy>Dumonteil, Eric O</cp:lastModifiedBy>
  <cp:revision>4</cp:revision>
  <dcterms:created xsi:type="dcterms:W3CDTF">2025-03-20T22:01:00Z</dcterms:created>
  <dcterms:modified xsi:type="dcterms:W3CDTF">2025-05-12T13:47:00Z</dcterms:modified>
</cp:coreProperties>
</file>